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010" w:rsidRPr="00EE6BD5" w:rsidRDefault="00CE4010" w:rsidP="00CE401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  <w:szCs w:val="24"/>
        </w:rPr>
      </w:pPr>
    </w:p>
    <w:p w:rsidR="00CE4010" w:rsidRPr="00BB5C62" w:rsidRDefault="00CE4010" w:rsidP="00CE4010">
      <w:pPr>
        <w:jc w:val="center"/>
        <w:rPr>
          <w:rFonts w:ascii="Arial" w:hAnsi="Arial" w:cs="Arial"/>
          <w:sz w:val="24"/>
          <w:szCs w:val="20"/>
        </w:rPr>
      </w:pPr>
      <w:r w:rsidRPr="00BB5C62">
        <w:rPr>
          <w:rFonts w:ascii="Arial" w:hAnsi="Arial" w:cs="Arial"/>
          <w:b/>
          <w:sz w:val="24"/>
          <w:szCs w:val="20"/>
        </w:rPr>
        <w:t>Fig. S1</w:t>
      </w:r>
    </w:p>
    <w:p w:rsidR="00CE4010" w:rsidRPr="00EE6BD5" w:rsidRDefault="00CE4010" w:rsidP="00CE401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CE4010" w:rsidRPr="00BB5C62" w:rsidRDefault="00CE4010" w:rsidP="00CE4010">
      <w:pPr>
        <w:ind w:left="2160" w:firstLine="720"/>
        <w:rPr>
          <w:rFonts w:ascii="Arial" w:hAnsi="Arial" w:cs="Arial"/>
          <w:b/>
          <w:sz w:val="24"/>
          <w:szCs w:val="20"/>
        </w:rPr>
      </w:pPr>
      <w:r w:rsidRPr="003F5E8D">
        <w:rPr>
          <w:noProof/>
          <w:lang w:eastAsia="en-AU"/>
        </w:rPr>
        <w:drawing>
          <wp:anchor distT="0" distB="0" distL="114300" distR="114300" simplePos="0" relativeHeight="251661312" behindDoc="1" locked="0" layoutInCell="1" allowOverlap="1" wp14:anchorId="14216DB0" wp14:editId="6179A2BF">
            <wp:simplePos x="0" y="0"/>
            <wp:positionH relativeFrom="column">
              <wp:posOffset>2278380</wp:posOffset>
            </wp:positionH>
            <wp:positionV relativeFrom="paragraph">
              <wp:posOffset>147320</wp:posOffset>
            </wp:positionV>
            <wp:extent cx="3085465" cy="2973705"/>
            <wp:effectExtent l="0" t="0" r="635" b="0"/>
            <wp:wrapTight wrapText="bothSides">
              <wp:wrapPolygon edited="0">
                <wp:start x="12936" y="138"/>
                <wp:lineTo x="10802" y="553"/>
                <wp:lineTo x="10669" y="2629"/>
                <wp:lineTo x="1467" y="2906"/>
                <wp:lineTo x="934" y="3044"/>
                <wp:lineTo x="934" y="6504"/>
                <wp:lineTo x="1334" y="7057"/>
                <wp:lineTo x="133" y="7057"/>
                <wp:lineTo x="0" y="7195"/>
                <wp:lineTo x="0" y="9271"/>
                <wp:lineTo x="267" y="11623"/>
                <wp:lineTo x="6001" y="13699"/>
                <wp:lineTo x="1867" y="15359"/>
                <wp:lineTo x="1867" y="15775"/>
                <wp:lineTo x="2934" y="16605"/>
                <wp:lineTo x="7468" y="18127"/>
                <wp:lineTo x="4934" y="20756"/>
                <wp:lineTo x="5334" y="21309"/>
                <wp:lineTo x="10002" y="21448"/>
                <wp:lineTo x="10802" y="21448"/>
                <wp:lineTo x="12403" y="21033"/>
                <wp:lineTo x="12403" y="20618"/>
                <wp:lineTo x="10802" y="20341"/>
                <wp:lineTo x="8535" y="18127"/>
                <wp:lineTo x="8535" y="16881"/>
                <wp:lineTo x="7602" y="15913"/>
                <wp:lineTo x="16137" y="15913"/>
                <wp:lineTo x="20004" y="15221"/>
                <wp:lineTo x="20004" y="13699"/>
                <wp:lineTo x="21338" y="11485"/>
                <wp:lineTo x="21471" y="7334"/>
                <wp:lineTo x="21071" y="6780"/>
                <wp:lineTo x="18137" y="4428"/>
                <wp:lineTo x="16803" y="3874"/>
                <wp:lineTo x="12669" y="2629"/>
                <wp:lineTo x="13870" y="2629"/>
                <wp:lineTo x="14270" y="1799"/>
                <wp:lineTo x="13870" y="138"/>
                <wp:lineTo x="12936" y="138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sz w:val="24"/>
          <w:szCs w:val="20"/>
        </w:rPr>
        <w:t>A</w:t>
      </w:r>
    </w:p>
    <w:p w:rsidR="00CE4010" w:rsidRPr="00EE6BD5" w:rsidRDefault="00CE4010" w:rsidP="00CE401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b/>
          <w:sz w:val="24"/>
          <w:szCs w:val="20"/>
        </w:rPr>
      </w:pPr>
      <w:r w:rsidRPr="00C84F73">
        <w:rPr>
          <w:rFonts w:ascii="Arial" w:hAnsi="Arial" w:cs="Arial"/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126560DE" wp14:editId="5641D234">
            <wp:simplePos x="0" y="0"/>
            <wp:positionH relativeFrom="column">
              <wp:posOffset>925195</wp:posOffset>
            </wp:positionH>
            <wp:positionV relativeFrom="paragraph">
              <wp:posOffset>128270</wp:posOffset>
            </wp:positionV>
            <wp:extent cx="2847975" cy="2464435"/>
            <wp:effectExtent l="0" t="0" r="0" b="0"/>
            <wp:wrapTight wrapText="bothSides">
              <wp:wrapPolygon edited="0">
                <wp:start x="10547" y="167"/>
                <wp:lineTo x="6935" y="2171"/>
                <wp:lineTo x="6068" y="2838"/>
                <wp:lineTo x="4334" y="3172"/>
                <wp:lineTo x="433" y="5009"/>
                <wp:lineTo x="578" y="17031"/>
                <wp:lineTo x="3901" y="19201"/>
                <wp:lineTo x="4768" y="19368"/>
                <wp:lineTo x="11559" y="20203"/>
                <wp:lineTo x="12281" y="20537"/>
                <wp:lineTo x="17193" y="20537"/>
                <wp:lineTo x="17482" y="19535"/>
                <wp:lineTo x="15171" y="19201"/>
                <wp:lineTo x="18494" y="18366"/>
                <wp:lineTo x="18349" y="5844"/>
                <wp:lineTo x="17916" y="3172"/>
                <wp:lineTo x="18783" y="2505"/>
                <wp:lineTo x="19649" y="1002"/>
                <wp:lineTo x="19361" y="167"/>
                <wp:lineTo x="10547" y="167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9410" b="-1"/>
                    <a:stretch/>
                  </pic:blipFill>
                  <pic:spPr bwMode="auto">
                    <a:xfrm>
                      <a:off x="0" y="0"/>
                      <a:ext cx="2847975" cy="246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sz w:val="24"/>
          <w:szCs w:val="20"/>
        </w:rPr>
        <w:t xml:space="preserve">                        B</w:t>
      </w:r>
      <w:r w:rsidRPr="00EE6BD5">
        <w:rPr>
          <w:rFonts w:ascii="Times New Roman" w:hAnsi="Times New Roman" w:cs="Times New Roman"/>
          <w:b/>
          <w:sz w:val="24"/>
          <w:szCs w:val="20"/>
        </w:rPr>
        <w:t xml:space="preserve">                                       </w:t>
      </w:r>
      <w:r w:rsidRPr="00EE6BD5">
        <w:rPr>
          <w:rFonts w:ascii="Times New Roman" w:hAnsi="Times New Roman" w:cs="Times New Roman"/>
          <w:b/>
          <w:sz w:val="24"/>
          <w:szCs w:val="20"/>
        </w:rPr>
        <w:tab/>
      </w:r>
      <w:r w:rsidRPr="00EE6BD5">
        <w:rPr>
          <w:rFonts w:ascii="Times New Roman" w:hAnsi="Times New Roman" w:cs="Times New Roman"/>
          <w:b/>
          <w:sz w:val="24"/>
          <w:szCs w:val="20"/>
        </w:rPr>
        <w:tab/>
      </w:r>
      <w:r w:rsidRPr="00BB5C62">
        <w:rPr>
          <w:rFonts w:ascii="Arial" w:hAnsi="Arial" w:cs="Arial"/>
          <w:b/>
          <w:sz w:val="24"/>
          <w:szCs w:val="20"/>
        </w:rPr>
        <w:t>C</w:t>
      </w: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  <w:r w:rsidRPr="00EE6BD5">
        <w:rPr>
          <w:rFonts w:ascii="Times New Roman" w:hAnsi="Times New Roman" w:cs="Times New Roman"/>
          <w:noProof/>
          <w:lang w:eastAsia="en-AU"/>
        </w:rPr>
        <w:drawing>
          <wp:anchor distT="0" distB="0" distL="114300" distR="114300" simplePos="0" relativeHeight="251660288" behindDoc="1" locked="0" layoutInCell="1" allowOverlap="1" wp14:anchorId="3629FF84" wp14:editId="043C30A4">
            <wp:simplePos x="0" y="0"/>
            <wp:positionH relativeFrom="column">
              <wp:posOffset>3957955</wp:posOffset>
            </wp:positionH>
            <wp:positionV relativeFrom="paragraph">
              <wp:posOffset>99639</wp:posOffset>
            </wp:positionV>
            <wp:extent cx="1870710" cy="2516505"/>
            <wp:effectExtent l="0" t="0" r="0" b="0"/>
            <wp:wrapTight wrapText="bothSides">
              <wp:wrapPolygon edited="0">
                <wp:start x="5059" y="981"/>
                <wp:lineTo x="3079" y="3924"/>
                <wp:lineTo x="880" y="6377"/>
                <wp:lineTo x="880" y="9647"/>
                <wp:lineTo x="4839" y="14880"/>
                <wp:lineTo x="7919" y="17005"/>
                <wp:lineTo x="8358" y="17823"/>
                <wp:lineTo x="10778" y="19621"/>
                <wp:lineTo x="10998" y="20276"/>
                <wp:lineTo x="11878" y="20276"/>
                <wp:lineTo x="12538" y="19621"/>
                <wp:lineTo x="16277" y="17005"/>
                <wp:lineTo x="20896" y="14716"/>
                <wp:lineTo x="18916" y="14389"/>
                <wp:lineTo x="19356" y="13081"/>
                <wp:lineTo x="18477" y="12754"/>
                <wp:lineTo x="13637" y="11773"/>
                <wp:lineTo x="13637" y="3924"/>
                <wp:lineTo x="17377" y="2780"/>
                <wp:lineTo x="16937" y="1635"/>
                <wp:lineTo x="7259" y="981"/>
                <wp:lineTo x="5059" y="981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0710" cy="251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EE6BD5" w:rsidRDefault="00CE4010" w:rsidP="00CE4010">
      <w:pPr>
        <w:rPr>
          <w:rFonts w:ascii="Times New Roman" w:hAnsi="Times New Roman" w:cs="Times New Roman"/>
          <w:sz w:val="20"/>
          <w:szCs w:val="20"/>
        </w:rPr>
      </w:pPr>
    </w:p>
    <w:p w:rsidR="00CE4010" w:rsidRPr="00154A18" w:rsidRDefault="00CE4010" w:rsidP="00CE4010">
      <w:pPr>
        <w:rPr>
          <w:rFonts w:ascii="Times New Roman" w:hAnsi="Times New Roman" w:cs="Times New Roman"/>
          <w:sz w:val="18"/>
          <w:szCs w:val="20"/>
        </w:rPr>
      </w:pPr>
    </w:p>
    <w:p w:rsidR="00CE4010" w:rsidRDefault="00CE4010" w:rsidP="00CE4010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CE4010" w:rsidRDefault="00CE4010" w:rsidP="00CE4010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CE4010" w:rsidRDefault="00CE4010" w:rsidP="00CE4010">
      <w:pPr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3C4CB9" w:rsidRPr="00CE4010" w:rsidRDefault="003C4CB9" w:rsidP="00CE4010">
      <w:bookmarkStart w:id="0" w:name="_GoBack"/>
      <w:bookmarkEnd w:id="0"/>
    </w:p>
    <w:sectPr w:rsidR="003C4CB9" w:rsidRPr="00CE4010" w:rsidSect="003A3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0F"/>
    <w:rsid w:val="003A300F"/>
    <w:rsid w:val="003C4CB9"/>
    <w:rsid w:val="004B6E3F"/>
    <w:rsid w:val="00687808"/>
    <w:rsid w:val="00CE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B8DAB-EBC8-483D-9ADB-0CA43EB7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0F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B6E3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E3F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>University of Queensland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2</cp:revision>
  <dcterms:created xsi:type="dcterms:W3CDTF">2018-07-11T22:19:00Z</dcterms:created>
  <dcterms:modified xsi:type="dcterms:W3CDTF">2018-07-11T22:19:00Z</dcterms:modified>
</cp:coreProperties>
</file>